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A28A3" w14:textId="77777777" w:rsidR="005D4D36" w:rsidRDefault="005D4D36" w:rsidP="005D4D36">
      <w:pPr>
        <w:tabs>
          <w:tab w:val="left" w:pos="4678"/>
        </w:tabs>
        <w:spacing w:after="160" w:line="259" w:lineRule="auto"/>
        <w:rPr>
          <w:rFonts w:eastAsiaTheme="minorHAnsi"/>
          <w:bCs/>
          <w:lang w:eastAsia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3"/>
        <w:gridCol w:w="4347"/>
        <w:gridCol w:w="1984"/>
        <w:gridCol w:w="1984"/>
        <w:gridCol w:w="1984"/>
        <w:gridCol w:w="1328"/>
      </w:tblGrid>
      <w:tr w:rsidR="005D4D36" w:rsidRPr="005C285A" w14:paraId="6B0AE814" w14:textId="77777777" w:rsidTr="00CE02F3">
        <w:trPr>
          <w:cantSplit/>
          <w:tblHeader/>
          <w:jc w:val="center"/>
        </w:trPr>
        <w:tc>
          <w:tcPr>
            <w:tcW w:w="13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55B3A2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Visit</w:t>
            </w:r>
          </w:p>
        </w:tc>
        <w:tc>
          <w:tcPr>
            <w:tcW w:w="43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D90D1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D810E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ES-481</w:t>
            </w:r>
            <w:r w:rsidRPr="005C285A">
              <w:rPr>
                <w:color w:val="000000"/>
              </w:rPr>
              <w:br/>
              <w:t>N=11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0C8CA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Placebo</w:t>
            </w:r>
            <w:r w:rsidRPr="005C285A">
              <w:rPr>
                <w:color w:val="000000"/>
              </w:rPr>
              <w:br/>
              <w:t>N=11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7D121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Difference</w:t>
            </w:r>
            <w:r w:rsidRPr="005C285A">
              <w:rPr>
                <w:color w:val="000000"/>
              </w:rPr>
              <w:br/>
              <w:t>(ES-481 - Placebo)</w:t>
            </w:r>
          </w:p>
        </w:tc>
        <w:tc>
          <w:tcPr>
            <w:tcW w:w="13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42B453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p-value</w:t>
            </w:r>
          </w:p>
        </w:tc>
      </w:tr>
      <w:tr w:rsidR="005D4D36" w:rsidRPr="005C285A" w14:paraId="62AA1979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7641B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Overall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C3425F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LSMean</w:t>
            </w:r>
            <w:proofErr w:type="spellEnd"/>
            <w:r w:rsidRPr="005C285A">
              <w:rPr>
                <w:color w:val="000000"/>
              </w:rPr>
              <w:t xml:space="preserve"> of Log-transformed Score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D62842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1.24 (0.6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D3154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51 (0.4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E38866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73 (0.86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F4AD5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04</w:t>
            </w:r>
          </w:p>
        </w:tc>
      </w:tr>
      <w:tr w:rsidR="005D4D36" w:rsidRPr="005C285A" w14:paraId="62EAA502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A02C5F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D30430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Ratio</w:t>
            </w:r>
            <w:r w:rsidRPr="005C285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5490CF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443A3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79B10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897F70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25F65146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C92CD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CA429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90% 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6A93A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09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AFF30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28, 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0ACFE0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1, 2.1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D57BA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7DDFBD11" w14:textId="77777777" w:rsidTr="00CE02F3">
        <w:trPr>
          <w:cantSplit/>
          <w:jc w:val="center"/>
        </w:trPr>
        <w:tc>
          <w:tcPr>
            <w:tcW w:w="12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98B189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5D4D36" w:rsidRPr="005C285A" w14:paraId="5D634544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652F6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Week 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D7A65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LSMean</w:t>
            </w:r>
            <w:proofErr w:type="spellEnd"/>
            <w:r w:rsidRPr="005C285A">
              <w:rPr>
                <w:color w:val="000000"/>
              </w:rPr>
              <w:t xml:space="preserve"> of Log-transformed Score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14DBA7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1.20 (0.7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3B682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43 (0.5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17EC9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77 (0.99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DB8AA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20</w:t>
            </w:r>
          </w:p>
        </w:tc>
      </w:tr>
      <w:tr w:rsidR="005D4D36" w:rsidRPr="005C285A" w14:paraId="66B0AAC1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6533A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C0B86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Ratio</w:t>
            </w:r>
            <w:r w:rsidRPr="005C285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D2FCC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393EAF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67CD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911A7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60FCDC4D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93AD6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70ACA7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90% 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9C40C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09, 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6E28C0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25, 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E1D67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09, 2.4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5AAF1D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0E8B83C0" w14:textId="77777777" w:rsidTr="00CE02F3">
        <w:trPr>
          <w:cantSplit/>
          <w:jc w:val="center"/>
        </w:trPr>
        <w:tc>
          <w:tcPr>
            <w:tcW w:w="12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9C6996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5D4D36" w:rsidRPr="005C285A" w14:paraId="1ED540B1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4A119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Week 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91106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LSMean</w:t>
            </w:r>
            <w:proofErr w:type="spellEnd"/>
            <w:r w:rsidRPr="005C285A">
              <w:rPr>
                <w:color w:val="000000"/>
              </w:rPr>
              <w:t xml:space="preserve"> of Log-transformed Score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2F8E72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1.36 (0.6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78806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54 (0.6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E208B2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82 (1.00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74470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10</w:t>
            </w:r>
          </w:p>
        </w:tc>
      </w:tr>
      <w:tr w:rsidR="005D4D36" w:rsidRPr="005C285A" w14:paraId="40BDE377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1F90C7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2114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Ratio</w:t>
            </w:r>
            <w:r w:rsidRPr="005C285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5D11A1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7A229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8E7B5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E62B6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5864010E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CC361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44768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90% 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843F9C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08, 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9155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9, 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04AA5B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08, 2.3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0859A6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2577FE7B" w14:textId="77777777" w:rsidTr="00CE02F3">
        <w:trPr>
          <w:cantSplit/>
          <w:jc w:val="center"/>
        </w:trPr>
        <w:tc>
          <w:tcPr>
            <w:tcW w:w="12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89686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5D4D36" w:rsidRPr="005C285A" w14:paraId="29E4885E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A893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Week 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1E6589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LSMean</w:t>
            </w:r>
            <w:proofErr w:type="spellEnd"/>
            <w:r w:rsidRPr="005C285A">
              <w:rPr>
                <w:color w:val="000000"/>
              </w:rPr>
              <w:t xml:space="preserve"> of Log-transformed Score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2A03D9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1.22 (0.6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E275D3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46 (0.7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CED8E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76 (1.05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63C0B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38</w:t>
            </w:r>
          </w:p>
        </w:tc>
      </w:tr>
      <w:tr w:rsidR="005D4D36" w:rsidRPr="005C285A" w14:paraId="3C4B582D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5042DC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21BB0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Ratio</w:t>
            </w:r>
            <w:r w:rsidRPr="005C285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11C659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F3425D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45B15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1425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1C98DFF8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829C40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11E49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90% 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3CAF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0, 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EDFD5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8, 2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1C881C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08, 2.7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9E791C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18A62573" w14:textId="77777777" w:rsidTr="00CE02F3">
        <w:trPr>
          <w:cantSplit/>
          <w:jc w:val="center"/>
        </w:trPr>
        <w:tc>
          <w:tcPr>
            <w:tcW w:w="12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D4FACC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5D4D36" w:rsidRPr="005C285A" w14:paraId="302B5D7C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F76F3D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Week 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73556C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LSMean</w:t>
            </w:r>
            <w:proofErr w:type="spellEnd"/>
            <w:r w:rsidRPr="005C285A">
              <w:rPr>
                <w:color w:val="000000"/>
              </w:rPr>
              <w:t xml:space="preserve"> of Log-transformed Score (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A0D70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1.18 (0.6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668D6D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60 (0.6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4C4C91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-0.58 (0.96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22127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273</w:t>
            </w:r>
          </w:p>
        </w:tc>
      </w:tr>
      <w:tr w:rsidR="005D4D36" w:rsidRPr="005C285A" w14:paraId="0EDAB284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AE3A5D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01ACD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proofErr w:type="spellStart"/>
            <w:r w:rsidRPr="005C285A">
              <w:rPr>
                <w:color w:val="000000"/>
              </w:rPr>
              <w:t>Ratio</w:t>
            </w:r>
            <w:r w:rsidRPr="005C285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51AB7F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2D01B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A8073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0.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290612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51B91CD4" w14:textId="77777777" w:rsidTr="00CE02F3">
        <w:trPr>
          <w:cantSplit/>
          <w:jc w:val="center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FF25FD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614DAA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90% 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ED4075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0, 0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CEB034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9, 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4AA3B8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5C285A">
              <w:rPr>
                <w:color w:val="000000"/>
              </w:rPr>
              <w:t>(0.11, 2.7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7781B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5D4D36" w:rsidRPr="005C285A" w14:paraId="55973A2A" w14:textId="77777777" w:rsidTr="00CE02F3">
        <w:trPr>
          <w:cantSplit/>
          <w:jc w:val="center"/>
        </w:trPr>
        <w:tc>
          <w:tcPr>
            <w:tcW w:w="1294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93E3CE" w14:textId="77777777" w:rsidR="005D4D36" w:rsidRPr="005C285A" w:rsidRDefault="005D4D36" w:rsidP="00CE02F3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</w:tbl>
    <w:p w14:paraId="259F3F6A" w14:textId="77777777" w:rsidR="005D4D36" w:rsidRDefault="005D4D36" w:rsidP="005D4D36">
      <w:pPr>
        <w:pStyle w:val="NoSpacing"/>
        <w:tabs>
          <w:tab w:val="left" w:pos="4678"/>
        </w:tabs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56ACE9C4" w14:textId="2C6FE121" w:rsidR="007D4D2C" w:rsidRDefault="005D4D36" w:rsidP="00014617">
      <w:pPr>
        <w:pStyle w:val="NoSpacing"/>
        <w:tabs>
          <w:tab w:val="left" w:pos="4678"/>
        </w:tabs>
      </w:pPr>
      <w:r w:rsidRPr="00527D9C">
        <w:rPr>
          <w:rFonts w:ascii="Times New Roman" w:hAnsi="Times New Roman" w:cs="Times New Roman"/>
          <w:sz w:val="24"/>
          <w:szCs w:val="24"/>
        </w:rPr>
        <w:t>Supplementary Table S</w:t>
      </w:r>
      <w:r w:rsidR="00014617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14617">
        <w:rPr>
          <w:rFonts w:ascii="Times New Roman" w:hAnsi="Times New Roman" w:cs="Times New Roman"/>
          <w:sz w:val="24"/>
          <w:szCs w:val="24"/>
        </w:rPr>
        <w:t>Period 1 change in seizure frequency from baseline in DBT</w:t>
      </w:r>
    </w:p>
    <w:sectPr w:rsidR="007D4D2C" w:rsidSect="005D4D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D36"/>
    <w:rsid w:val="00014617"/>
    <w:rsid w:val="00265923"/>
    <w:rsid w:val="002E1587"/>
    <w:rsid w:val="00320EE1"/>
    <w:rsid w:val="005D4D36"/>
    <w:rsid w:val="00647222"/>
    <w:rsid w:val="0065580D"/>
    <w:rsid w:val="0073447F"/>
    <w:rsid w:val="007D4D2C"/>
    <w:rsid w:val="00996B9D"/>
    <w:rsid w:val="00B77FA6"/>
    <w:rsid w:val="00BD002C"/>
    <w:rsid w:val="00DC03DF"/>
    <w:rsid w:val="00E0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FA69C"/>
  <w15:chartTrackingRefBased/>
  <w15:docId w15:val="{9DA8D89F-FA80-458A-A1C3-B1FE7870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D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D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D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D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D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D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D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D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D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D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D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D36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D4D36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5D4D36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Emma Foster</cp:lastModifiedBy>
  <cp:revision>2</cp:revision>
  <dcterms:created xsi:type="dcterms:W3CDTF">2025-11-12T05:21:00Z</dcterms:created>
  <dcterms:modified xsi:type="dcterms:W3CDTF">2025-11-12T05:21:00Z</dcterms:modified>
</cp:coreProperties>
</file>